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082"/>
        <w:gridCol w:w="1080"/>
        <w:gridCol w:w="1080"/>
        <w:gridCol w:w="922"/>
        <w:gridCol w:w="1088"/>
        <w:gridCol w:w="1001"/>
        <w:gridCol w:w="1118"/>
        <w:gridCol w:w="868"/>
        <w:gridCol w:w="1083"/>
        <w:gridCol w:w="1001"/>
        <w:gridCol w:w="1001"/>
        <w:gridCol w:w="1032"/>
      </w:tblGrid>
      <w:tr>
        <w:trPr/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40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 T2DM</w:t>
            </w:r>
          </w:p>
        </w:tc>
        <w:tc>
          <w:tcPr>
            <w:tcW w:w="41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7903146 (C&gt;T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dividuals (n)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8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9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4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7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8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6 ± 1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7 ± 1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1 ± 10.9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3 ± 10.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3 ± 10.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5 ± 11.5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9 ± 10.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.9 ± 10.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.6 ± 9.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52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 sex (%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1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.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8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24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2.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24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7 ± 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3 ± 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9 ± 4.9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1 ± 4.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.9 ± 4.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3 ± 4.2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75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.7 ± 5.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.5 ± 4.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.1 ± 5.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7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3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67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3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42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.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.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.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28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oking (%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9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7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28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.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.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2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6 ± 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3 ± 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3 ± 47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9 ± 4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8 ± 4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7 ± 43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5 ± 4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8 ± 4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2 ± 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3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DL cholesterol (mg/dl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30 ± 3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9 ± 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5 ± 38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 ± 3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3 ± 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9 ± 36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1 ± 3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 ± 3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5 ± 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3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DL cholesterol (mg/dl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 ±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 ±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 ± 20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 ± 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 ± 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 ± 21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06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 ± 1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 ± 1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 ± 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47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4 ± 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5 ± 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3 ± 95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4 ± 9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0 ± 8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7 ± 86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0 ± 12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9 ± 9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7 ± 1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se of statins (%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7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.7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.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9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sulin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/ml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2 ± 1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8 ± 3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5 ± 9.5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8 ± 10.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9 ± 8.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3 ± 5.7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.3 ± 14.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.1 ± 13.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.9 ± 13.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61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lucose (mmol/l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9 ± 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2 ±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6 ± 2.7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4 ± 0.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4 ± 0.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5 ± 1.1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1 ± 2.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4 ± 2.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0 ± 3.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95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MA I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5 ± 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4 ± 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8 ± 5.2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43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7 ± 3.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 ± 2.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 ± 1.5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5 ± 7.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9 ± 5.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8 ± 7.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95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MA BCF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 ± 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4 ± 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 ± 87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 ± 9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2 ± 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8 ± 88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01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3 ± 9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1 ± 7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4 ± 1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bA1c  (%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1 ± 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2 ± 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4 ± 1.4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7 ± 0.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7 ± 0.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7 ± 0.4</w:t>
            </w:r>
          </w:p>
        </w:tc>
        <w:tc>
          <w:tcPr>
            <w:tcW w:w="86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62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2 ± 1.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2 ± 1.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7 ± 1.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7</w:t>
            </w:r>
          </w:p>
        </w:tc>
      </w:tr>
      <w:tr>
        <w:trPr/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2DM (%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.8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2:11:00Z</dcterms:created>
  <dc:creator>Axel Mündlein</dc:creator>
  <dc:description/>
  <cp:keywords/>
  <dc:language>en-US</dc:language>
  <cp:lastModifiedBy>Axel Mündlein</cp:lastModifiedBy>
  <dcterms:modified xsi:type="dcterms:W3CDTF">2011-02-24T08:54:00Z</dcterms:modified>
  <cp:revision>14</cp:revision>
  <dc:subject/>
  <dc:title>Supplemental table 2: Subject characteristics of patients with and without diabetes with respect to genotypes of rs7903146</dc:title>
</cp:coreProperties>
</file>